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5. Presence and absence of pseudogenes in differen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. tular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omes as determined by Psi-Fi with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. novicida</w:t>
      </w:r>
      <w:r>
        <w:rPr/>
        <w:t xml:space="preserve"> U112 (acc. CP000439) as reference.</w:t>
      </w:r>
    </w:p>
    <w:tbl>
      <w:tblPr>
        <w:tblW w:w="5884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794"/>
        <w:gridCol w:w="794"/>
        <w:gridCol w:w="794"/>
        <w:gridCol w:w="794"/>
        <w:gridCol w:w="794"/>
        <w:gridCol w:w="794"/>
      </w:tblGrid>
      <w:tr>
        <w:trPr>
          <w:trHeight w:val="300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Locus tag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sv-SE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SC147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sv-SE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SCHUS4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sv-SE"/>
              </w:rPr>
              <w:t>c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WY-96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sv-SE"/>
              </w:rPr>
              <w:t>d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LVS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sv-SE"/>
              </w:rPr>
              <w:t>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A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sv-SE"/>
              </w:rPr>
              <w:t>f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OSU18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sv-SE"/>
              </w:rPr>
              <w:t>g</w:t>
            </w:r>
          </w:p>
        </w:tc>
      </w:tr>
      <w:tr>
        <w:trPr>
          <w:trHeight w:val="227" w:hRule="atLeast"/>
        </w:trPr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03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2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2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2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2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3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3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5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5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5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5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5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6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6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6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6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7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8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8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8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8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8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9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9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9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0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0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0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1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1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1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2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2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3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3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3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3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3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4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4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4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5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5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5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5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6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7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7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7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7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8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8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8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9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9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0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0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1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1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2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2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2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6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6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8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8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9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0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0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0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0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0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0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0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0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0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1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1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1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1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2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2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3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4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4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4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4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5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5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5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6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6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6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6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6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8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8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8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9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9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9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9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0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0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0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0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1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1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1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2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2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2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3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5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6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6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7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7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8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9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9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0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0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1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2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2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2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2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2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2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3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3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3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3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3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3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5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5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6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7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7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7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8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8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8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8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8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8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9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9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9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1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1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2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2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2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3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3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3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4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4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6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7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7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7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7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8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9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9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9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0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0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1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1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1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1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1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2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2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2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3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4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4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4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4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5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5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5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6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6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6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6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7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7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7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7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8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8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8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9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0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0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0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1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1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1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2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2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2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2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2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3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3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4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4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4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4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5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5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5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6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6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6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6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6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7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7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7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7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8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8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8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8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8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9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9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1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1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1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2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2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2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4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4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5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5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6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6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6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6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7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7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7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7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7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8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8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8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9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9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9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9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0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0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0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1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1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1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1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2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2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3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3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4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4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4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4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4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6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6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6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7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7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7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7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9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9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0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0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0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1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1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2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2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2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2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2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3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4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4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5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5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5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5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6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6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6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7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7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7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7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8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9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9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2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2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2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2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2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3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3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5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5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6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6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6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7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8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8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9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0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0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0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1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2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2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2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4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4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4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4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4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5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6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6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6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7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8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8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8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8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8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9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9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9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9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0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0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0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0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1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3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4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4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4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4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5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5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5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5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5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5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5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5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6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6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6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7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7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8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8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9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9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0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1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1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1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1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2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2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2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2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2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3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3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3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3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3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4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5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5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5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6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7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8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8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8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8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9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9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9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9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61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61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61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62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62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62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66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68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69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69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69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69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69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0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0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1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1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1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1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1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1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1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3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3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3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3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4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4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4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5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5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6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6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6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7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7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7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74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Corresponds to locus tags in the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F. novicida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U112 annotation, GenBank acc. no. CP000439.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b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F. tularensis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subsp.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mediasiatica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FSC147 (acc. CP000915)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c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F. tularensis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subsp.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tularensis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A1 SCHUS4 (acc. AJ749949)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d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F. tularensis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subsp.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tularensis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A2 WY96-3418 (acc. CP000608)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 xml:space="preserve">e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F. tularensis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subsp.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holarctica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LVS (acc. AM233362)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 xml:space="preserve">f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F. tularensis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subsp.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holarctica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FTA (acc. CP000803)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g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F. tularensis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subsp.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holarctica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OSU18 (acc.CP000437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Char">
    <w:name w:val=" Char"/>
    <w:basedOn w:val="Standardstycketeckensnitt"/>
    <w:qFormat/>
    <w:rPr>
      <w:rFonts w:ascii="Calibri" w:hAnsi="Calibri" w:eastAsia="Times New Roman"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23:08:00Z</dcterms:created>
  <dc:creator>Pär</dc:creator>
  <dc:description/>
  <cp:keywords/>
  <dc:language>en-US</dc:language>
  <cp:lastModifiedBy>Lokalanv</cp:lastModifiedBy>
  <dcterms:modified xsi:type="dcterms:W3CDTF">2009-03-16T23:20:00Z</dcterms:modified>
  <cp:revision>4</cp:revision>
  <dc:subject/>
  <dc:title>Table S5</dc:title>
</cp:coreProperties>
</file>